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3533"/>
        <w:gridCol w:w="399"/>
        <w:gridCol w:w="577"/>
        <w:gridCol w:w="567"/>
        <w:gridCol w:w="567"/>
        <w:gridCol w:w="425"/>
        <w:gridCol w:w="370"/>
        <w:gridCol w:w="570"/>
        <w:gridCol w:w="570"/>
        <w:gridCol w:w="570"/>
        <w:gridCol w:w="570"/>
        <w:gridCol w:w="570"/>
      </w:tblGrid>
      <w:tr w:rsidR="00514733" w:rsidRPr="00A258A3" w:rsidTr="00CF3CFD">
        <w:trPr>
          <w:trHeight w:hRule="exact" w:val="323"/>
        </w:trPr>
        <w:tc>
          <w:tcPr>
            <w:tcW w:w="4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/>
          </w:tcPr>
          <w:p w:rsidR="00514733" w:rsidRPr="00A258A3" w:rsidRDefault="00514733" w:rsidP="00CF3CFD">
            <w:pPr>
              <w:jc w:val="center"/>
              <w:rPr>
                <w:rFonts w:cs="AdvTimes"/>
                <w:color w:val="000000"/>
              </w:rPr>
            </w:pPr>
          </w:p>
        </w:tc>
        <w:tc>
          <w:tcPr>
            <w:tcW w:w="9288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/>
          </w:tcPr>
          <w:p w:rsidR="00514733" w:rsidRPr="00A258A3" w:rsidRDefault="00514733" w:rsidP="00CF3CF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A258A3">
              <w:rPr>
                <w:rFonts w:cs="AdvTimes"/>
                <w:color w:val="000000"/>
              </w:rPr>
              <w:br w:type="page"/>
            </w:r>
            <w:r w:rsidR="00EE4FCB" w:rsidRPr="00A258A3">
              <w:rPr>
                <w:b/>
                <w:color w:val="000000"/>
              </w:rPr>
              <w:t xml:space="preserve">Table </w:t>
            </w:r>
            <w:r w:rsidR="00EE4FCB">
              <w:rPr>
                <w:b/>
                <w:color w:val="000000"/>
              </w:rPr>
              <w:t>S</w:t>
            </w:r>
            <w:bookmarkStart w:id="0" w:name="_GoBack"/>
            <w:bookmarkEnd w:id="0"/>
            <w:r w:rsidRPr="00A258A3">
              <w:rPr>
                <w:b/>
                <w:color w:val="000000"/>
              </w:rPr>
              <w:t xml:space="preserve">1: Scale and item characteristics of the </w:t>
            </w:r>
            <w:r w:rsidRPr="00A258A3">
              <w:rPr>
                <w:rFonts w:cs="AdvPS40668"/>
                <w:b/>
                <w:color w:val="000000"/>
              </w:rPr>
              <w:t xml:space="preserve">SCNS-P&amp;C45-D </w:t>
            </w:r>
          </w:p>
          <w:p w:rsidR="00514733" w:rsidRPr="00A258A3" w:rsidRDefault="00514733" w:rsidP="00CF3CFD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514733" w:rsidRPr="00A258A3" w:rsidRDefault="00514733" w:rsidP="00CF3CFD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  <w:p w:rsidR="00514733" w:rsidRPr="00A258A3" w:rsidRDefault="00514733" w:rsidP="00CF3CFD">
            <w:pPr>
              <w:jc w:val="center"/>
              <w:rPr>
                <w:b/>
                <w:color w:val="000000"/>
              </w:rPr>
            </w:pPr>
          </w:p>
        </w:tc>
      </w:tr>
      <w:tr w:rsidR="00514733" w:rsidRPr="00A258A3" w:rsidTr="00CF3CFD">
        <w:trPr>
          <w:trHeight w:hRule="exact" w:val="571"/>
        </w:trPr>
        <w:tc>
          <w:tcPr>
            <w:tcW w:w="395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6"/>
                <w:szCs w:val="16"/>
              </w:rPr>
            </w:pPr>
          </w:p>
          <w:p w:rsidR="00514733" w:rsidRPr="00A258A3" w:rsidRDefault="00514733" w:rsidP="00CF3CFD">
            <w:pPr>
              <w:rPr>
                <w:color w:val="000000"/>
                <w:sz w:val="16"/>
                <w:szCs w:val="16"/>
              </w:rPr>
            </w:pPr>
          </w:p>
          <w:p w:rsidR="00514733" w:rsidRPr="00A258A3" w:rsidRDefault="00514733" w:rsidP="00CF3CFD">
            <w:pPr>
              <w:rPr>
                <w:color w:val="000000"/>
                <w:sz w:val="16"/>
                <w:szCs w:val="16"/>
              </w:rPr>
            </w:pPr>
          </w:p>
          <w:p w:rsidR="00514733" w:rsidRPr="00A258A3" w:rsidRDefault="00514733" w:rsidP="00CF3CFD">
            <w:pPr>
              <w:rPr>
                <w:i/>
                <w:color w:val="000000"/>
                <w:sz w:val="16"/>
                <w:szCs w:val="16"/>
              </w:rPr>
            </w:pPr>
            <w:r w:rsidRPr="00A258A3">
              <w:rPr>
                <w:i/>
                <w:color w:val="000000"/>
                <w:sz w:val="16"/>
                <w:szCs w:val="16"/>
              </w:rPr>
              <w:t>How much help did you need in the last month with</w:t>
            </w:r>
          </w:p>
        </w:tc>
        <w:tc>
          <w:tcPr>
            <w:tcW w:w="39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textDirection w:val="btLr"/>
            <w:vAlign w:val="bottom"/>
          </w:tcPr>
          <w:p w:rsidR="00514733" w:rsidRPr="00A258A3" w:rsidRDefault="00514733" w:rsidP="00CF3CFD">
            <w:pPr>
              <w:ind w:left="113" w:right="113"/>
              <w:rPr>
                <w:b/>
                <w:bCs/>
                <w:color w:val="000000"/>
                <w:sz w:val="12"/>
                <w:szCs w:val="12"/>
              </w:rPr>
            </w:pPr>
            <w:r w:rsidRPr="00A258A3">
              <w:rPr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577" w:type="dxa"/>
            <w:vMerge w:val="restart"/>
            <w:tcBorders>
              <w:top w:val="single" w:sz="12" w:space="0" w:color="auto"/>
            </w:tcBorders>
            <w:shd w:val="clear" w:color="auto" w:fill="D9D9D9"/>
            <w:textDirection w:val="btLr"/>
            <w:vAlign w:val="bottom"/>
          </w:tcPr>
          <w:p w:rsidR="00514733" w:rsidRPr="00A258A3" w:rsidRDefault="00514733" w:rsidP="00CF3CFD">
            <w:pPr>
              <w:ind w:right="113"/>
              <w:jc w:val="center"/>
              <w:rPr>
                <w:b/>
                <w:color w:val="000000"/>
                <w:sz w:val="12"/>
                <w:szCs w:val="12"/>
              </w:rPr>
            </w:pPr>
          </w:p>
          <w:p w:rsidR="00514733" w:rsidRPr="00A258A3" w:rsidRDefault="00514733" w:rsidP="00CF3CFD">
            <w:pPr>
              <w:ind w:right="113"/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 xml:space="preserve"> Mean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textDirection w:val="btLr"/>
            <w:vAlign w:val="bottom"/>
          </w:tcPr>
          <w:p w:rsidR="00514733" w:rsidRPr="00A258A3" w:rsidRDefault="00514733" w:rsidP="00CF3CFD">
            <w:pPr>
              <w:ind w:right="113"/>
              <w:jc w:val="center"/>
              <w:rPr>
                <w:b/>
                <w:color w:val="000000"/>
                <w:sz w:val="12"/>
                <w:szCs w:val="12"/>
              </w:rPr>
            </w:pPr>
          </w:p>
          <w:p w:rsidR="00514733" w:rsidRPr="00A258A3" w:rsidRDefault="00514733" w:rsidP="00CF3CFD">
            <w:pPr>
              <w:ind w:right="113"/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 xml:space="preserve"> SD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textDirection w:val="btLr"/>
          </w:tcPr>
          <w:p w:rsidR="00514733" w:rsidRPr="00A258A3" w:rsidRDefault="00514733" w:rsidP="00CF3CFD">
            <w:pPr>
              <w:ind w:left="113" w:right="113"/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>Missing  N (%)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textDirection w:val="btLr"/>
            <w:vAlign w:val="bottom"/>
          </w:tcPr>
          <w:p w:rsidR="00514733" w:rsidRPr="00A258A3" w:rsidRDefault="00514733" w:rsidP="00CF3CFD">
            <w:pPr>
              <w:ind w:right="113"/>
              <w:jc w:val="center"/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>No Need (%)</w:t>
            </w:r>
          </w:p>
        </w:tc>
        <w:tc>
          <w:tcPr>
            <w:tcW w:w="37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/>
            <w:textDirection w:val="btLr"/>
            <w:vAlign w:val="bottom"/>
          </w:tcPr>
          <w:p w:rsidR="00514733" w:rsidRPr="00A258A3" w:rsidRDefault="00514733" w:rsidP="00CF3CFD">
            <w:pPr>
              <w:ind w:right="113"/>
              <w:jc w:val="center"/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>Moder te-</w:t>
            </w:r>
          </w:p>
          <w:p w:rsidR="00514733" w:rsidRPr="00A258A3" w:rsidRDefault="00514733" w:rsidP="00CF3CFD">
            <w:pPr>
              <w:ind w:right="113"/>
              <w:jc w:val="center"/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>high (%)</w:t>
            </w:r>
          </w:p>
        </w:tc>
        <w:tc>
          <w:tcPr>
            <w:tcW w:w="2850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vAlign w:val="bottom"/>
          </w:tcPr>
          <w:p w:rsidR="00514733" w:rsidRPr="00A258A3" w:rsidRDefault="00514733" w:rsidP="00CF3CFD">
            <w:pPr>
              <w:tabs>
                <w:tab w:val="center" w:pos="1654"/>
                <w:tab w:val="left" w:pos="2550"/>
              </w:tabs>
              <w:jc w:val="center"/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>Factor loadings</w:t>
            </w:r>
          </w:p>
        </w:tc>
      </w:tr>
      <w:tr w:rsidR="00514733" w:rsidRPr="00A258A3" w:rsidTr="00CF3CFD">
        <w:trPr>
          <w:trHeight w:hRule="exact" w:val="422"/>
        </w:trPr>
        <w:tc>
          <w:tcPr>
            <w:tcW w:w="3952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99" w:type="dxa"/>
            <w:vMerge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vMerge/>
          </w:tcPr>
          <w:p w:rsidR="00514733" w:rsidRPr="00A258A3" w:rsidRDefault="00514733" w:rsidP="00CF3CFD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jc w:val="right"/>
              <w:rPr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25" w:type="dxa"/>
            <w:vMerge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370" w:type="dxa"/>
            <w:vMerge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 xml:space="preserve">Factor 1 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 xml:space="preserve">Factor 2 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 xml:space="preserve">Factor 3 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 xml:space="preserve">Factor 4 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b/>
                <w:color w:val="000000"/>
                <w:sz w:val="12"/>
                <w:szCs w:val="12"/>
              </w:rPr>
            </w:pPr>
            <w:r w:rsidRPr="00A258A3">
              <w:rPr>
                <w:b/>
                <w:color w:val="000000"/>
                <w:sz w:val="12"/>
                <w:szCs w:val="12"/>
              </w:rPr>
              <w:t>Factor 5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_Accessing information that is easy to understand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 (3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4.9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.9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81</w:t>
            </w:r>
          </w:p>
        </w:tc>
        <w:tc>
          <w:tcPr>
            <w:tcW w:w="570" w:type="dxa"/>
            <w:shd w:val="clear" w:color="auto" w:fill="FFFFFF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68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93</w:t>
            </w:r>
          </w:p>
        </w:tc>
        <w:tc>
          <w:tcPr>
            <w:tcW w:w="570" w:type="dxa"/>
            <w:shd w:val="clear" w:color="auto" w:fill="FFFFFF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78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3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_Accessing information on the prognosis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 (3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7.7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5.5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21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82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3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49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57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_Accessing information on supporting services for caregivers or partner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4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.9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56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68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5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79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8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4_Accessing information on alternative therapie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 (3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7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5.3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10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45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1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23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546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5_Accessing information on what the physical needs of the patiënt with cancer are likely to be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5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7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3.1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96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72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5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98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30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6_Accessing information on the advantages and side effects of treatment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 (3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2.5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8.5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0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85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6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3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64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7_Getting the best medical care for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4.4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9.9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62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89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9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6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8_Involving the GP in the care proces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6.7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3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79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4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80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9_Involvement in the care of the patient with cancer, together with the medical team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 (3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6.6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6.6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03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90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24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24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0_Having opportunities to discuss your concernswith the doctor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5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4.9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7.2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56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90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5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12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1_Feeling confident that all the doctors consult with each other in order to coordinate care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 (3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5.5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8.9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38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92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6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19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2_Getting certainty about the fact that there was always one case manager who coordinated the services to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5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6.8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6.9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13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89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1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72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3_Ensuring that any complaints about the care of the patient with cancer were dealth with appropriately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2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9.5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24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89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0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15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4_Reducing stress in the life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4.7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24.8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58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83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7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68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5_Looking after your own health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5 (2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4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6.1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56</w:t>
            </w:r>
          </w:p>
        </w:tc>
        <w:tc>
          <w:tcPr>
            <w:tcW w:w="570" w:type="dxa"/>
            <w:shd w:val="clear" w:color="auto" w:fill="FFFFFF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72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9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31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6_Coordinating of adequate pain control for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8.7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5.8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38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73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8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84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7_To address fears of the physical and mental detoriation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7.6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3.2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8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65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1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64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8_Accessing information about possible fertility problems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96.7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.1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19_Looking after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93.4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4.0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0_Finding better accessible parking space at the hospital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5.6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9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339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5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08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 xml:space="preserve">21_Adjustment to changes in the working life or usual activities of the </w:t>
            </w:r>
            <w:r w:rsidRPr="00A258A3">
              <w:rPr>
                <w:color w:val="000000"/>
                <w:sz w:val="13"/>
                <w:szCs w:val="13"/>
              </w:rPr>
              <w:lastRenderedPageBreak/>
              <w:t>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lastRenderedPageBreak/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4.</w:t>
            </w:r>
            <w:r w:rsidRPr="00A258A3">
              <w:rPr>
                <w:color w:val="000000"/>
                <w:sz w:val="12"/>
                <w:szCs w:val="12"/>
              </w:rPr>
              <w:lastRenderedPageBreak/>
              <w:t>9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lastRenderedPageBreak/>
              <w:t>8.1</w:t>
            </w:r>
            <w:r w:rsidRPr="00A258A3">
              <w:rPr>
                <w:color w:val="000000"/>
                <w:sz w:val="12"/>
                <w:szCs w:val="12"/>
              </w:rPr>
              <w:lastRenderedPageBreak/>
              <w:t>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lastRenderedPageBreak/>
              <w:t>.48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2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12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44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lastRenderedPageBreak/>
              <w:t>22_The influence caring for the patient with cancer on your working life or usual activitie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5.3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.7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0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0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42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51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3_Finding out about financial support and governmental benefit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9.0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4.4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3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45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8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56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4_Getting life and/or travel Insurance fpr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9.3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.6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8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29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0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30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5_Accessing legal service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8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.4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9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90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79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70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6_Communicating with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5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1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634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89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88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7_Communicating with (grand)children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5.2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0.3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8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65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99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763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8_Getting more support from your family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7.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.6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8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34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41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721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29_Talking to others who have looked after a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4.5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.3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4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9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04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31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0_Dealing with the ‘issue of cancer’ in social situations or at work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5.7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.4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1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7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41</w:t>
            </w:r>
          </w:p>
        </w:tc>
        <w:tc>
          <w:tcPr>
            <w:tcW w:w="570" w:type="dxa"/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00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1_Dealing with concerns whether the cancer will come back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67.5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6.6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9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63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7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15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2_The influence cancer has had on your relationship with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 xml:space="preserve"> 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6.1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3.2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5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7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3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07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3_Understanding the experiences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3.9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6.5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2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61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1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68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4_Finfing the balance between the needs of the patient with cancer and your own need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2.8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8.0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8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4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1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06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5_Adjustment to changes in the body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8.3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4.3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5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1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21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6_Addressing problems in your sex life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6.8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2.9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8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31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5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48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77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7_Getting emotional support for yourself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9.3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4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4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84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77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8_Getting emotional support for the people you love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2.0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7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4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4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84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39_Dealing with your emotions about death and dying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7.9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1.4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3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78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1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65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40_Dealing with others who don’t recognize the effects on your life of looking after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 xml:space="preserve">0 (0) 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77.9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75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07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24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93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41_Dealing with your emotions when the recovery of the person with cancer has not happened as you had expected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4.9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9.2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693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19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80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76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42_Taking decisions about your life in the midst of uncertainty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4.5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9.6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76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412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4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385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43_Exploring your spiritual beliefs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92.6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2.9%</w:t>
            </w:r>
          </w:p>
        </w:tc>
        <w:tc>
          <w:tcPr>
            <w:tcW w:w="570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7"/>
        </w:trPr>
        <w:tc>
          <w:tcPr>
            <w:tcW w:w="395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lastRenderedPageBreak/>
              <w:t>44_Being able to give meaning to the illness of the patient with cancer</w:t>
            </w:r>
          </w:p>
        </w:tc>
        <w:tc>
          <w:tcPr>
            <w:tcW w:w="399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77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425" w:type="dxa"/>
            <w:tcBorders>
              <w:lef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2.0%</w:t>
            </w:r>
          </w:p>
        </w:tc>
        <w:tc>
          <w:tcPr>
            <w:tcW w:w="3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.1%</w:t>
            </w:r>
          </w:p>
        </w:tc>
        <w:tc>
          <w:tcPr>
            <w:tcW w:w="570" w:type="dxa"/>
            <w:tcBorders>
              <w:left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.835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-.541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76</w:t>
            </w:r>
          </w:p>
        </w:tc>
        <w:tc>
          <w:tcPr>
            <w:tcW w:w="570" w:type="dxa"/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36</w:t>
            </w:r>
          </w:p>
        </w:tc>
        <w:tc>
          <w:tcPr>
            <w:tcW w:w="570" w:type="dxa"/>
            <w:tcBorders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 </w:t>
            </w:r>
          </w:p>
        </w:tc>
      </w:tr>
      <w:tr w:rsidR="00514733" w:rsidRPr="00A258A3" w:rsidTr="00CF3CFD">
        <w:trPr>
          <w:trHeight w:val="318"/>
        </w:trPr>
        <w:tc>
          <w:tcPr>
            <w:tcW w:w="3952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3"/>
                <w:szCs w:val="13"/>
              </w:rPr>
            </w:pPr>
            <w:r w:rsidRPr="00A258A3">
              <w:rPr>
                <w:color w:val="000000"/>
                <w:sz w:val="13"/>
                <w:szCs w:val="13"/>
              </w:rPr>
              <w:t>45_The opinion to influence decisions in the treatment of the patient with cancer</w:t>
            </w:r>
          </w:p>
        </w:tc>
        <w:tc>
          <w:tcPr>
            <w:tcW w:w="399" w:type="dxa"/>
            <w:tcBorders>
              <w:left w:val="single" w:sz="12" w:space="0" w:color="auto"/>
              <w:bottom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577" w:type="dxa"/>
            <w:tcBorders>
              <w:bottom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2 (1)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80.7%</w:t>
            </w:r>
          </w:p>
        </w:tc>
        <w:tc>
          <w:tcPr>
            <w:tcW w:w="370" w:type="dxa"/>
            <w:tcBorders>
              <w:bottom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color w:val="000000"/>
                <w:sz w:val="12"/>
                <w:szCs w:val="12"/>
              </w:rPr>
            </w:pPr>
            <w:r w:rsidRPr="00A258A3">
              <w:rPr>
                <w:color w:val="000000"/>
                <w:sz w:val="12"/>
                <w:szCs w:val="12"/>
              </w:rPr>
              <w:t>11.9%</w:t>
            </w:r>
          </w:p>
        </w:tc>
        <w:tc>
          <w:tcPr>
            <w:tcW w:w="570" w:type="dxa"/>
            <w:tcBorders>
              <w:left w:val="single" w:sz="12" w:space="0" w:color="auto"/>
              <w:bottom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635</w:t>
            </w:r>
          </w:p>
        </w:tc>
        <w:tc>
          <w:tcPr>
            <w:tcW w:w="570" w:type="dxa"/>
            <w:tcBorders>
              <w:bottom w:val="single" w:sz="12" w:space="0" w:color="auto"/>
            </w:tcBorders>
            <w:shd w:val="clear" w:color="auto" w:fill="D9D9D9"/>
          </w:tcPr>
          <w:p w:rsidR="00514733" w:rsidRPr="00A258A3" w:rsidRDefault="00514733" w:rsidP="00CF3CFD">
            <w:pPr>
              <w:rPr>
                <w:rFonts w:cs="Arial"/>
                <w:b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b/>
                <w:color w:val="000000"/>
                <w:sz w:val="12"/>
                <w:szCs w:val="12"/>
              </w:rPr>
              <w:t>-.675</w:t>
            </w:r>
          </w:p>
        </w:tc>
        <w:tc>
          <w:tcPr>
            <w:tcW w:w="570" w:type="dxa"/>
            <w:tcBorders>
              <w:bottom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528</w:t>
            </w:r>
          </w:p>
        </w:tc>
        <w:tc>
          <w:tcPr>
            <w:tcW w:w="570" w:type="dxa"/>
            <w:tcBorders>
              <w:bottom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  <w:r w:rsidRPr="00A258A3">
              <w:rPr>
                <w:rFonts w:cs="Arial"/>
                <w:color w:val="000000"/>
                <w:sz w:val="12"/>
                <w:szCs w:val="12"/>
              </w:rPr>
              <w:t>.415</w:t>
            </w:r>
          </w:p>
        </w:tc>
        <w:tc>
          <w:tcPr>
            <w:tcW w:w="570" w:type="dxa"/>
            <w:tcBorders>
              <w:bottom w:val="single" w:sz="12" w:space="0" w:color="auto"/>
              <w:right w:val="single" w:sz="12" w:space="0" w:color="auto"/>
            </w:tcBorders>
          </w:tcPr>
          <w:p w:rsidR="00514733" w:rsidRPr="00A258A3" w:rsidRDefault="00514733" w:rsidP="00CF3CFD">
            <w:pPr>
              <w:rPr>
                <w:rFonts w:cs="Arial"/>
                <w:color w:val="000000"/>
                <w:sz w:val="12"/>
                <w:szCs w:val="12"/>
              </w:rPr>
            </w:pPr>
          </w:p>
        </w:tc>
      </w:tr>
    </w:tbl>
    <w:p w:rsidR="00514733" w:rsidRPr="00A258A3" w:rsidRDefault="00514733" w:rsidP="00514733">
      <w:pPr>
        <w:tabs>
          <w:tab w:val="left" w:pos="5025"/>
        </w:tabs>
        <w:rPr>
          <w:rFonts w:cs="AdvPS40668"/>
          <w:color w:val="000000"/>
          <w:sz w:val="16"/>
          <w:szCs w:val="16"/>
        </w:rPr>
      </w:pPr>
      <w:r w:rsidRPr="00A258A3">
        <w:rPr>
          <w:rFonts w:cs="Arial"/>
          <w:color w:val="000000"/>
          <w:sz w:val="16"/>
          <w:szCs w:val="16"/>
        </w:rPr>
        <w:t xml:space="preserve">Extraction Method: Principal Component Analysis. Rotation Method: Oblimin with Kaiser Normalization. Structure matrix. Showing factor loadings &gt; 0.3. </w:t>
      </w:r>
      <w:r w:rsidRPr="00A258A3">
        <w:rPr>
          <w:rFonts w:cs="AdvPS40668"/>
          <w:color w:val="000000"/>
          <w:sz w:val="16"/>
          <w:szCs w:val="16"/>
        </w:rPr>
        <w:t>Mean using factor response format 1-4: 1= “no need – not applicable and no need - satisfied” to 4 = “high need for help”</w:t>
      </w:r>
    </w:p>
    <w:p w:rsidR="00B27581" w:rsidRDefault="00B27581"/>
    <w:sectPr w:rsidR="00B27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4066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4733"/>
    <w:rsid w:val="00514733"/>
    <w:rsid w:val="00701C69"/>
    <w:rsid w:val="00A021DA"/>
    <w:rsid w:val="00B27581"/>
    <w:rsid w:val="00EE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1</Words>
  <Characters>4994</Characters>
  <Application>Microsoft Office Word</Application>
  <DocSecurity>0</DocSecurity>
  <Lines>713</Lines>
  <Paragraphs>6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9-01-03T09:52:00Z</dcterms:created>
  <dcterms:modified xsi:type="dcterms:W3CDTF">2019-01-03T09:58:00Z</dcterms:modified>
</cp:coreProperties>
</file>